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0A2DC" w14:textId="12868497" w:rsidR="003429B0" w:rsidRPr="003429B0" w:rsidRDefault="009B27A9" w:rsidP="003429B0">
      <w:pPr>
        <w:snapToGrid w:val="0"/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>Supporting</w:t>
      </w:r>
      <w:r w:rsidR="003429B0" w:rsidRPr="003429B0">
        <w:rPr>
          <w:rFonts w:asciiTheme="majorHAnsi" w:hAnsiTheme="majorHAnsi" w:cstheme="majorHAnsi"/>
          <w:b/>
          <w:sz w:val="24"/>
        </w:rPr>
        <w:t xml:space="preserve"> </w:t>
      </w:r>
      <w:r>
        <w:rPr>
          <w:rFonts w:asciiTheme="majorHAnsi" w:hAnsiTheme="majorHAnsi" w:cstheme="majorHAnsi"/>
          <w:b/>
          <w:sz w:val="24"/>
        </w:rPr>
        <w:t>table</w:t>
      </w:r>
      <w:bookmarkStart w:id="0" w:name="_GoBack"/>
      <w:bookmarkEnd w:id="0"/>
      <w:r w:rsidR="003429B0" w:rsidRPr="003429B0">
        <w:rPr>
          <w:rFonts w:asciiTheme="majorHAnsi" w:hAnsiTheme="majorHAnsi" w:cstheme="majorHAnsi"/>
          <w:b/>
          <w:sz w:val="24"/>
        </w:rPr>
        <w:t xml:space="preserve"> </w:t>
      </w:r>
      <w:r>
        <w:rPr>
          <w:rFonts w:asciiTheme="majorHAnsi" w:hAnsiTheme="majorHAnsi" w:cstheme="majorHAnsi"/>
          <w:b/>
          <w:sz w:val="24"/>
        </w:rPr>
        <w:t>3</w:t>
      </w:r>
      <w:r w:rsidR="003429B0" w:rsidRPr="003429B0">
        <w:rPr>
          <w:rFonts w:asciiTheme="majorHAnsi" w:hAnsiTheme="majorHAnsi" w:cstheme="majorHAnsi"/>
          <w:b/>
          <w:sz w:val="24"/>
        </w:rPr>
        <w:t>. Knowledge regarding use of OTC drugs by patients with CKD among registered salespersons who work without pharmaci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09"/>
        <w:gridCol w:w="1906"/>
        <w:gridCol w:w="1952"/>
        <w:gridCol w:w="1153"/>
      </w:tblGrid>
      <w:tr w:rsidR="004A5084" w:rsidRPr="00A55DD5" w14:paraId="04802A2E" w14:textId="77777777" w:rsidTr="00637D82">
        <w:trPr>
          <w:trHeight w:val="564"/>
        </w:trPr>
        <w:tc>
          <w:tcPr>
            <w:tcW w:w="21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B3FBF" w14:textId="77777777" w:rsidR="004A5084" w:rsidRPr="00A55DD5" w:rsidRDefault="007C0B94" w:rsidP="007C0B94">
            <w:pPr>
              <w:widowControl/>
              <w:snapToGrid w:val="0"/>
              <w:spacing w:beforeLines="25" w:before="137" w:afterLines="25" w:after="137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Examination questions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BD0E6" w14:textId="02F5576C" w:rsidR="003429B0" w:rsidRDefault="004A5084" w:rsidP="003429B0">
            <w:pPr>
              <w:adjustRightInd w:val="0"/>
              <w:snapToGrid w:val="0"/>
              <w:spacing w:beforeLines="25" w:before="137"/>
              <w:jc w:val="center"/>
              <w:rPr>
                <w:rFonts w:asciiTheme="majorHAnsi" w:hAnsiTheme="majorHAnsi" w:cstheme="majorHAnsi"/>
                <w:bCs/>
                <w:color w:val="000000"/>
                <w:sz w:val="22"/>
                <w:szCs w:val="28"/>
              </w:rPr>
            </w:pPr>
            <w:r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Pre</w:t>
            </w:r>
            <w:r w:rsidR="00260603"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-</w:t>
            </w:r>
            <w:r w:rsidR="0074605F"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intervention</w:t>
            </w:r>
            <w:r w:rsidR="00DA3456"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 xml:space="preserve"> </w:t>
            </w:r>
            <w:r w:rsidR="00260603"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 xml:space="preserve">score </w:t>
            </w:r>
          </w:p>
          <w:p w14:paraId="115978ED" w14:textId="629F4A21" w:rsidR="004A5084" w:rsidRPr="00A55DD5" w:rsidRDefault="00260603" w:rsidP="003429B0">
            <w:pPr>
              <w:adjustRightInd w:val="0"/>
              <w:snapToGrid w:val="0"/>
              <w:spacing w:afterLines="25" w:after="137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 w:rsidRPr="00A55DD5">
              <w:rPr>
                <w:rFonts w:asciiTheme="majorHAnsi" w:hAnsiTheme="majorHAnsi" w:cstheme="majorHAnsi"/>
                <w:bCs/>
                <w:color w:val="000000"/>
                <w:sz w:val="22"/>
                <w:szCs w:val="28"/>
              </w:rPr>
              <w:t>Median</w:t>
            </w:r>
            <w:r w:rsidR="00FB6551" w:rsidRPr="00A55DD5">
              <w:rPr>
                <w:rFonts w:asciiTheme="majorHAnsi" w:hAnsiTheme="majorHAnsi" w:cstheme="majorHAnsi"/>
                <w:bCs/>
                <w:color w:val="000000"/>
                <w:sz w:val="22"/>
                <w:szCs w:val="28"/>
              </w:rPr>
              <w:t xml:space="preserve"> (IQR</w:t>
            </w:r>
            <w:r w:rsidR="004A5084" w:rsidRPr="00A55DD5">
              <w:rPr>
                <w:rFonts w:asciiTheme="majorHAnsi" w:hAnsiTheme="majorHAnsi" w:cstheme="majorHAnsi"/>
                <w:bCs/>
                <w:color w:val="000000"/>
                <w:sz w:val="22"/>
                <w:szCs w:val="28"/>
              </w:rPr>
              <w:t>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DE27C" w14:textId="32933943" w:rsidR="003429B0" w:rsidRDefault="004A5084" w:rsidP="003429B0">
            <w:pPr>
              <w:adjustRightInd w:val="0"/>
              <w:snapToGrid w:val="0"/>
              <w:spacing w:beforeLines="25" w:before="137"/>
              <w:jc w:val="center"/>
              <w:rPr>
                <w:rFonts w:asciiTheme="majorHAnsi" w:hAnsiTheme="majorHAnsi" w:cstheme="majorHAnsi"/>
                <w:bCs/>
                <w:color w:val="000000"/>
                <w:sz w:val="22"/>
                <w:szCs w:val="28"/>
              </w:rPr>
            </w:pPr>
            <w:r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Post</w:t>
            </w:r>
            <w:r w:rsidR="0074605F"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intervention</w:t>
            </w:r>
            <w:r w:rsidR="00DA3456"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 xml:space="preserve"> </w:t>
            </w:r>
            <w:r w:rsidR="00FB6551"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score</w:t>
            </w:r>
          </w:p>
          <w:p w14:paraId="3080DD5D" w14:textId="59373D77" w:rsidR="004A5084" w:rsidRPr="00A55DD5" w:rsidRDefault="00260603" w:rsidP="003429B0">
            <w:pPr>
              <w:adjustRightInd w:val="0"/>
              <w:snapToGrid w:val="0"/>
              <w:spacing w:afterLines="25" w:after="137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 w:rsidRPr="00A55DD5">
              <w:rPr>
                <w:rFonts w:asciiTheme="majorHAnsi" w:hAnsiTheme="majorHAnsi" w:cstheme="majorHAnsi"/>
                <w:bCs/>
                <w:color w:val="000000"/>
                <w:sz w:val="22"/>
                <w:szCs w:val="28"/>
              </w:rPr>
              <w:t>Median</w:t>
            </w:r>
            <w:r w:rsidR="00FB6551" w:rsidRPr="00A55DD5">
              <w:rPr>
                <w:rFonts w:asciiTheme="majorHAnsi" w:hAnsiTheme="majorHAnsi" w:cstheme="majorHAnsi"/>
                <w:bCs/>
                <w:color w:val="000000"/>
                <w:sz w:val="22"/>
                <w:szCs w:val="28"/>
              </w:rPr>
              <w:t xml:space="preserve"> (IQR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8F447" w14:textId="77777777" w:rsidR="004A5084" w:rsidRPr="00A55DD5" w:rsidRDefault="004A5084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2"/>
                <w:szCs w:val="28"/>
              </w:rPr>
            </w:pPr>
            <w:r w:rsidRPr="00A55DD5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2"/>
                <w:szCs w:val="28"/>
              </w:rPr>
              <w:t>p</w:t>
            </w:r>
            <w:r w:rsidRPr="00A55DD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 xml:space="preserve"> value</w:t>
            </w:r>
          </w:p>
        </w:tc>
      </w:tr>
      <w:tr w:rsidR="004A5084" w:rsidRPr="00A55DD5" w14:paraId="5C53DB50" w14:textId="77777777" w:rsidTr="00637D82">
        <w:trPr>
          <w:trHeight w:val="617"/>
        </w:trPr>
        <w:tc>
          <w:tcPr>
            <w:tcW w:w="21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EC6C8" w14:textId="4B1072FE" w:rsidR="004A5084" w:rsidRPr="00A55DD5" w:rsidRDefault="00412A0D" w:rsidP="00567C27">
            <w:pPr>
              <w:pStyle w:val="Web"/>
              <w:snapToGrid w:val="0"/>
              <w:spacing w:beforeLines="25" w:before="137" w:afterLines="25" w:after="137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 w:rsidRPr="00A55DD5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R</w:t>
            </w:r>
            <w:r w:rsidR="007C0B94" w:rsidRPr="00A55DD5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isk factors (</w:t>
            </w:r>
            <w:r w:rsidR="00CD6169" w:rsidRPr="00A55DD5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m</w:t>
            </w:r>
            <w:r w:rsidR="007C0B94" w:rsidRPr="00A55DD5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ax:</w:t>
            </w:r>
            <w:r w:rsidRPr="00A55DD5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567C27" w:rsidRPr="00A55DD5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3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CB69B" w14:textId="77777777" w:rsidR="004A5084" w:rsidRPr="00A55DD5" w:rsidRDefault="00F91937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 w:rsidRPr="00A55DD5">
              <w:rPr>
                <w:rFonts w:asciiTheme="majorHAnsi" w:hAnsiTheme="majorHAnsi" w:cstheme="majorHAnsi"/>
                <w:sz w:val="22"/>
              </w:rPr>
              <w:t>2</w:t>
            </w:r>
            <w:r w:rsidR="007C0B94" w:rsidRPr="00A55DD5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A55DD5">
              <w:rPr>
                <w:rFonts w:asciiTheme="majorHAnsi" w:hAnsiTheme="majorHAnsi" w:cstheme="majorHAnsi"/>
                <w:sz w:val="22"/>
              </w:rPr>
              <w:t>(1</w:t>
            </w:r>
            <w:r w:rsidR="004A5084" w:rsidRPr="00A55DD5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62AE1" w14:textId="77777777" w:rsidR="004A5084" w:rsidRPr="00A55DD5" w:rsidRDefault="00F91937" w:rsidP="00FB6551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 w:rsidRPr="00A55DD5">
              <w:rPr>
                <w:rFonts w:asciiTheme="majorHAnsi" w:hAnsiTheme="majorHAnsi" w:cstheme="majorHAnsi"/>
                <w:sz w:val="22"/>
              </w:rPr>
              <w:t>3 (0</w:t>
            </w:r>
            <w:r w:rsidR="00567C27" w:rsidRPr="00A55DD5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57DA06" w14:textId="5DD51BD6" w:rsidR="004A5084" w:rsidRPr="00A55DD5" w:rsidRDefault="00B55B9D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 w:rsidRPr="00A55DD5">
              <w:rPr>
                <w:rFonts w:asciiTheme="majorHAnsi" w:hAnsiTheme="majorHAnsi" w:cstheme="majorHAnsi"/>
                <w:sz w:val="22"/>
              </w:rPr>
              <w:t xml:space="preserve"> 0.13</w:t>
            </w:r>
            <w:r w:rsidR="004A5084" w:rsidRPr="00A55DD5">
              <w:rPr>
                <w:rFonts w:asciiTheme="majorHAnsi" w:hAnsiTheme="majorHAnsi" w:cstheme="majorHAnsi"/>
                <w:sz w:val="22"/>
              </w:rPr>
              <w:t xml:space="preserve"> </w:t>
            </w:r>
            <w:r w:rsidR="004A5084" w:rsidRPr="00A55DD5">
              <w:rPr>
                <w:rFonts w:asciiTheme="majorHAnsi" w:hAnsiTheme="majorHAnsi" w:cstheme="majorHAnsi"/>
                <w:sz w:val="22"/>
                <w:vertAlign w:val="superscript"/>
              </w:rPr>
              <w:t>a</w:t>
            </w:r>
          </w:p>
        </w:tc>
      </w:tr>
      <w:tr w:rsidR="004A5084" w:rsidRPr="00A55DD5" w14:paraId="102E5EDB" w14:textId="77777777" w:rsidTr="00637D82">
        <w:trPr>
          <w:trHeight w:val="411"/>
        </w:trPr>
        <w:tc>
          <w:tcPr>
            <w:tcW w:w="2127" w:type="pct"/>
            <w:shd w:val="clear" w:color="auto" w:fill="auto"/>
            <w:vAlign w:val="center"/>
          </w:tcPr>
          <w:p w14:paraId="181182AD" w14:textId="38D8113D" w:rsidR="004A5084" w:rsidRPr="00A55DD5" w:rsidRDefault="00412A0D" w:rsidP="00412A0D">
            <w:pPr>
              <w:pStyle w:val="Web"/>
              <w:snapToGrid w:val="0"/>
              <w:spacing w:beforeLines="25" w:before="137" w:beforeAutospacing="0" w:afterLines="25" w:after="137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P</w:t>
            </w:r>
            <w:r w:rsidR="00567C27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harmacotherapy</w:t>
            </w:r>
            <w:r w:rsidR="0022306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 (</w:t>
            </w:r>
            <w:r w:rsidR="00CD6169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m</w:t>
            </w:r>
            <w:r w:rsidR="0022306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ax:</w:t>
            </w:r>
            <w:r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 </w:t>
            </w:r>
            <w:r w:rsidR="0022306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4</w:t>
            </w:r>
            <w:r w:rsidR="00567C27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093" w:type="pct"/>
            <w:shd w:val="clear" w:color="auto" w:fill="auto"/>
            <w:vAlign w:val="center"/>
          </w:tcPr>
          <w:p w14:paraId="72CEEEED" w14:textId="6BB57B50" w:rsidR="004A5084" w:rsidRPr="00A55DD5" w:rsidRDefault="00B55B9D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color w:val="000000"/>
                <w:sz w:val="22"/>
              </w:rPr>
              <w:t>3 (1</w:t>
            </w:r>
            <w:r w:rsidR="004A5084" w:rsidRPr="00A55DD5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7B0F043" w14:textId="77777777" w:rsidR="004A5084" w:rsidRPr="00A55DD5" w:rsidRDefault="00CE4F34" w:rsidP="009C3BF8">
            <w:pPr>
              <w:widowControl/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color w:val="000000"/>
                <w:sz w:val="22"/>
              </w:rPr>
              <w:t>4 (0</w:t>
            </w:r>
            <w:r w:rsidR="00567C27" w:rsidRPr="00A55DD5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9FDFF0D" w14:textId="3A501273" w:rsidR="004A5084" w:rsidRPr="00A55DD5" w:rsidRDefault="00B55B9D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iCs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iCs/>
                <w:color w:val="000000"/>
                <w:sz w:val="22"/>
              </w:rPr>
              <w:t>&lt; 0.05</w:t>
            </w:r>
            <w:r w:rsidR="00AB2397" w:rsidRPr="00A55DD5">
              <w:rPr>
                <w:rFonts w:asciiTheme="majorHAnsi" w:hAnsiTheme="majorHAnsi" w:cstheme="majorHAnsi"/>
                <w:iCs/>
                <w:color w:val="000000"/>
                <w:sz w:val="22"/>
              </w:rPr>
              <w:t xml:space="preserve"> </w:t>
            </w:r>
            <w:r w:rsidR="004A5084" w:rsidRPr="00A55DD5">
              <w:rPr>
                <w:rFonts w:asciiTheme="majorHAnsi" w:hAnsiTheme="majorHAnsi" w:cstheme="majorHAnsi"/>
                <w:sz w:val="22"/>
                <w:vertAlign w:val="superscript"/>
              </w:rPr>
              <w:t>a</w:t>
            </w:r>
          </w:p>
        </w:tc>
      </w:tr>
      <w:tr w:rsidR="00223062" w:rsidRPr="00A55DD5" w14:paraId="4512B52E" w14:textId="77777777" w:rsidTr="00637D82">
        <w:trPr>
          <w:trHeight w:val="411"/>
        </w:trPr>
        <w:tc>
          <w:tcPr>
            <w:tcW w:w="2127" w:type="pct"/>
            <w:shd w:val="clear" w:color="auto" w:fill="auto"/>
            <w:vAlign w:val="center"/>
          </w:tcPr>
          <w:p w14:paraId="5DF9B5D3" w14:textId="2521B382" w:rsidR="00223062" w:rsidRPr="00A55DD5" w:rsidRDefault="00412A0D" w:rsidP="00412A0D">
            <w:pPr>
              <w:pStyle w:val="Web"/>
              <w:snapToGrid w:val="0"/>
              <w:spacing w:beforeLines="25" w:before="137" w:beforeAutospacing="0" w:afterLines="25" w:after="137" w:afterAutospacing="0"/>
              <w:rPr>
                <w:rFonts w:asciiTheme="majorHAnsi" w:eastAsia="ＭＳ 明朝" w:hAnsiTheme="majorHAnsi" w:cstheme="majorHAnsi"/>
                <w:sz w:val="22"/>
                <w:szCs w:val="22"/>
              </w:rPr>
            </w:pPr>
            <w:r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U</w:t>
            </w:r>
            <w:r w:rsidR="0022306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nsuitable </w:t>
            </w:r>
            <w:r w:rsidR="00BF2EC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OTC </w:t>
            </w:r>
            <w:r w:rsidR="0022306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drugs (</w:t>
            </w:r>
            <w:r w:rsidR="00CD6169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m</w:t>
            </w:r>
            <w:r w:rsidR="0022306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ax:</w:t>
            </w:r>
            <w:r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 </w:t>
            </w:r>
            <w:r w:rsidR="00223062"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4)</w:t>
            </w:r>
          </w:p>
        </w:tc>
        <w:tc>
          <w:tcPr>
            <w:tcW w:w="1093" w:type="pct"/>
            <w:shd w:val="clear" w:color="auto" w:fill="auto"/>
            <w:vAlign w:val="center"/>
          </w:tcPr>
          <w:p w14:paraId="4FC13751" w14:textId="77777777" w:rsidR="00223062" w:rsidRPr="00A55DD5" w:rsidRDefault="00CE4F34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color w:val="000000"/>
                <w:sz w:val="22"/>
              </w:rPr>
              <w:t>2 (1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2740C32" w14:textId="79E8EB2D" w:rsidR="00223062" w:rsidRPr="00A55DD5" w:rsidRDefault="00B55B9D" w:rsidP="009C3BF8">
            <w:pPr>
              <w:widowControl/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color w:val="000000"/>
                <w:sz w:val="22"/>
              </w:rPr>
              <w:t>4 (1</w:t>
            </w:r>
            <w:r w:rsidR="00CE4F34" w:rsidRPr="00A55DD5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904B7F9" w14:textId="73939B4B" w:rsidR="00223062" w:rsidRPr="00A55DD5" w:rsidRDefault="00B55B9D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iCs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iCs/>
                <w:color w:val="000000"/>
                <w:sz w:val="22"/>
              </w:rPr>
              <w:t>&lt; 0.05</w:t>
            </w:r>
            <w:r w:rsidR="00CE4F34" w:rsidRPr="00A55DD5">
              <w:rPr>
                <w:rFonts w:asciiTheme="majorHAnsi" w:hAnsiTheme="majorHAnsi" w:cstheme="majorHAnsi"/>
                <w:iCs/>
                <w:color w:val="000000"/>
                <w:sz w:val="22"/>
              </w:rPr>
              <w:t xml:space="preserve"> </w:t>
            </w:r>
            <w:r w:rsidR="00CE4F34" w:rsidRPr="00A55DD5">
              <w:rPr>
                <w:rFonts w:asciiTheme="majorHAnsi" w:hAnsiTheme="majorHAnsi" w:cstheme="majorHAnsi"/>
                <w:iCs/>
                <w:color w:val="000000"/>
                <w:sz w:val="22"/>
                <w:vertAlign w:val="superscript"/>
              </w:rPr>
              <w:t>a</w:t>
            </w:r>
          </w:p>
        </w:tc>
      </w:tr>
      <w:tr w:rsidR="00B55B9D" w:rsidRPr="00A55DD5" w14:paraId="57BECBC9" w14:textId="77777777" w:rsidTr="00637D82">
        <w:trPr>
          <w:trHeight w:val="411"/>
        </w:trPr>
        <w:tc>
          <w:tcPr>
            <w:tcW w:w="21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F6EA2" w14:textId="4F89C5F5" w:rsidR="00B55B9D" w:rsidRPr="00A55DD5" w:rsidRDefault="00B55B9D" w:rsidP="00412A0D">
            <w:pPr>
              <w:pStyle w:val="Web"/>
              <w:snapToGrid w:val="0"/>
              <w:spacing w:beforeLines="25" w:before="137" w:beforeAutospacing="0" w:afterLines="25" w:after="137" w:afterAutospacing="0"/>
              <w:rPr>
                <w:rFonts w:asciiTheme="majorHAnsi" w:eastAsia="ＭＳ 明朝" w:hAnsiTheme="majorHAnsi" w:cstheme="majorHAnsi"/>
                <w:sz w:val="22"/>
                <w:szCs w:val="22"/>
              </w:rPr>
            </w:pPr>
            <w:r w:rsidRPr="00A55DD5">
              <w:rPr>
                <w:rFonts w:asciiTheme="majorHAnsi" w:eastAsia="ＭＳ 明朝" w:hAnsiTheme="majorHAnsi" w:cstheme="majorHAnsi"/>
                <w:sz w:val="22"/>
                <w:szCs w:val="22"/>
              </w:rPr>
              <w:t>Total score (max: 11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42500" w14:textId="4F8C6D0F" w:rsidR="00B55B9D" w:rsidRPr="00A55DD5" w:rsidRDefault="00B55B9D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color w:val="000000"/>
                <w:sz w:val="22"/>
              </w:rPr>
              <w:t>8 (3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C5D45" w14:textId="206F44CB" w:rsidR="00B55B9D" w:rsidRPr="00A55DD5" w:rsidRDefault="00B55B9D" w:rsidP="009C3BF8">
            <w:pPr>
              <w:widowControl/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color w:val="000000"/>
                <w:sz w:val="22"/>
              </w:rPr>
              <w:t>11 (1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30BF6" w14:textId="40CA8B90" w:rsidR="00B55B9D" w:rsidRPr="00A55DD5" w:rsidRDefault="00B55B9D" w:rsidP="009C3BF8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iCs/>
                <w:color w:val="000000"/>
                <w:sz w:val="22"/>
              </w:rPr>
            </w:pPr>
            <w:r w:rsidRPr="00A55DD5">
              <w:rPr>
                <w:rFonts w:asciiTheme="majorHAnsi" w:hAnsiTheme="majorHAnsi" w:cstheme="majorHAnsi"/>
                <w:iCs/>
                <w:color w:val="000000"/>
                <w:sz w:val="22"/>
              </w:rPr>
              <w:t xml:space="preserve">&lt; 0.05 </w:t>
            </w:r>
            <w:r w:rsidRPr="00A55DD5">
              <w:rPr>
                <w:rFonts w:asciiTheme="majorHAnsi" w:hAnsiTheme="majorHAnsi" w:cstheme="majorHAnsi"/>
                <w:iCs/>
                <w:color w:val="000000"/>
                <w:sz w:val="22"/>
                <w:vertAlign w:val="superscript"/>
              </w:rPr>
              <w:t>a</w:t>
            </w:r>
          </w:p>
        </w:tc>
      </w:tr>
    </w:tbl>
    <w:p w14:paraId="79BD8AF0" w14:textId="0FC75A9B" w:rsidR="00552312" w:rsidRPr="00A55DD5" w:rsidRDefault="00304844" w:rsidP="003429B0">
      <w:pPr>
        <w:widowControl/>
        <w:snapToGrid w:val="0"/>
        <w:spacing w:beforeLines="25" w:before="137"/>
        <w:jc w:val="left"/>
        <w:rPr>
          <w:rFonts w:asciiTheme="majorHAnsi" w:hAnsiTheme="majorHAnsi" w:cstheme="majorHAnsi"/>
          <w:kern w:val="0"/>
          <w:sz w:val="24"/>
          <w:szCs w:val="24"/>
        </w:rPr>
      </w:pPr>
      <w:r w:rsidRPr="00A55DD5">
        <w:rPr>
          <w:rFonts w:asciiTheme="majorHAnsi" w:hAnsiTheme="majorHAnsi" w:cstheme="majorHAnsi"/>
          <w:kern w:val="0"/>
          <w:sz w:val="24"/>
          <w:szCs w:val="24"/>
        </w:rPr>
        <w:t xml:space="preserve">CKD, chronic kidney disease; </w:t>
      </w:r>
      <w:r w:rsidR="00D211CB" w:rsidRPr="00A55DD5">
        <w:rPr>
          <w:rFonts w:asciiTheme="majorHAnsi" w:hAnsiTheme="majorHAnsi" w:cstheme="majorHAnsi"/>
          <w:kern w:val="0"/>
          <w:sz w:val="24"/>
          <w:szCs w:val="24"/>
        </w:rPr>
        <w:t xml:space="preserve">IQR, interquartile range; </w:t>
      </w:r>
      <w:r w:rsidRPr="00A55DD5">
        <w:rPr>
          <w:rFonts w:asciiTheme="majorHAnsi" w:hAnsiTheme="majorHAnsi" w:cstheme="majorHAnsi"/>
          <w:kern w:val="0"/>
          <w:sz w:val="24"/>
          <w:szCs w:val="24"/>
        </w:rPr>
        <w:t>OTC, over-the</w:t>
      </w:r>
      <w:r w:rsidR="00D43815" w:rsidRPr="00A55DD5">
        <w:rPr>
          <w:rFonts w:asciiTheme="majorHAnsi" w:hAnsiTheme="majorHAnsi" w:cstheme="majorHAnsi"/>
          <w:kern w:val="0"/>
          <w:sz w:val="24"/>
          <w:szCs w:val="24"/>
        </w:rPr>
        <w:t>-</w:t>
      </w:r>
      <w:r w:rsidRPr="00A55DD5">
        <w:rPr>
          <w:rFonts w:asciiTheme="majorHAnsi" w:hAnsiTheme="majorHAnsi" w:cstheme="majorHAnsi"/>
          <w:kern w:val="0"/>
          <w:sz w:val="24"/>
          <w:szCs w:val="24"/>
        </w:rPr>
        <w:t>counter; max, maximum</w:t>
      </w:r>
      <w:r w:rsidR="00D211CB" w:rsidRPr="00A55DD5">
        <w:rPr>
          <w:rFonts w:asciiTheme="majorHAnsi" w:hAnsiTheme="majorHAnsi" w:cstheme="majorHAnsi"/>
          <w:kern w:val="0"/>
          <w:sz w:val="24"/>
          <w:szCs w:val="24"/>
        </w:rPr>
        <w:t>.</w:t>
      </w:r>
    </w:p>
    <w:p w14:paraId="69B0C7B5" w14:textId="722FF057" w:rsidR="007F4C4E" w:rsidRPr="00A55DD5" w:rsidRDefault="007F4C4E" w:rsidP="003429B0">
      <w:pPr>
        <w:widowControl/>
        <w:snapToGrid w:val="0"/>
        <w:jc w:val="left"/>
        <w:rPr>
          <w:rFonts w:asciiTheme="majorHAnsi" w:hAnsiTheme="majorHAnsi" w:cstheme="majorHAnsi"/>
          <w:color w:val="FF0000"/>
          <w:kern w:val="0"/>
          <w:sz w:val="24"/>
          <w:szCs w:val="24"/>
        </w:rPr>
      </w:pPr>
      <w:r w:rsidRPr="00A55DD5">
        <w:rPr>
          <w:rFonts w:asciiTheme="majorHAnsi" w:eastAsia="ＭＳ 明朝" w:hAnsiTheme="majorHAnsi" w:cstheme="majorHAnsi"/>
          <w:color w:val="000000"/>
          <w:sz w:val="24"/>
          <w:szCs w:val="24"/>
          <w:vertAlign w:val="superscript"/>
        </w:rPr>
        <w:t>a</w:t>
      </w:r>
      <w:r w:rsidRPr="00A55DD5">
        <w:rPr>
          <w:rFonts w:asciiTheme="majorHAnsi" w:eastAsia="ＭＳ 明朝" w:hAnsiTheme="majorHAnsi" w:cstheme="majorHAnsi"/>
          <w:color w:val="000000"/>
          <w:sz w:val="24"/>
          <w:szCs w:val="24"/>
        </w:rPr>
        <w:t xml:space="preserve"> Wilcoxon signed-rank test.</w:t>
      </w:r>
    </w:p>
    <w:sectPr w:rsidR="007F4C4E" w:rsidRPr="00A55DD5" w:rsidSect="00954389">
      <w:headerReference w:type="default" r:id="rId8"/>
      <w:pgSz w:w="11906" w:h="16838"/>
      <w:pgMar w:top="1985" w:right="1701" w:bottom="1701" w:left="1701" w:header="851" w:footer="992" w:gutter="0"/>
      <w:lnNumType w:countBy="1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FBC95" w14:textId="77777777" w:rsidR="001A4EA1" w:rsidRDefault="001A4EA1">
      <w:r>
        <w:separator/>
      </w:r>
    </w:p>
  </w:endnote>
  <w:endnote w:type="continuationSeparator" w:id="0">
    <w:p w14:paraId="579980CD" w14:textId="77777777" w:rsidR="001A4EA1" w:rsidRDefault="001A4EA1">
      <w:r>
        <w:continuationSeparator/>
      </w:r>
    </w:p>
  </w:endnote>
  <w:endnote w:type="continuationNotice" w:id="1">
    <w:p w14:paraId="0E64844E" w14:textId="77777777" w:rsidR="001A4EA1" w:rsidRDefault="001A4E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C73CD" w14:textId="77777777" w:rsidR="001A4EA1" w:rsidRDefault="001A4EA1">
      <w:r>
        <w:separator/>
      </w:r>
    </w:p>
  </w:footnote>
  <w:footnote w:type="continuationSeparator" w:id="0">
    <w:p w14:paraId="61996F6E" w14:textId="77777777" w:rsidR="001A4EA1" w:rsidRDefault="001A4EA1">
      <w:r>
        <w:continuationSeparator/>
      </w:r>
    </w:p>
  </w:footnote>
  <w:footnote w:type="continuationNotice" w:id="1">
    <w:p w14:paraId="099489DF" w14:textId="77777777" w:rsidR="001A4EA1" w:rsidRDefault="001A4EA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767526" w14:textId="77777777" w:rsidR="00EE78BE" w:rsidRPr="0059639B" w:rsidRDefault="00EE78BE" w:rsidP="00F379EA">
    <w:pPr>
      <w:pStyle w:val="a3"/>
      <w:wordWrap w:val="0"/>
      <w:jc w:val="right"/>
      <w:rPr>
        <w:i/>
      </w:rPr>
    </w:pPr>
    <w:r>
      <w:rPr>
        <w:i/>
      </w:rPr>
      <w:t>Kondo Y.,</w:t>
    </w:r>
    <w:r>
      <w:rPr>
        <w:rFonts w:hint="eastAsia"/>
        <w:i/>
      </w:rPr>
      <w:t xml:space="preserve"> </w:t>
    </w:r>
    <w:r w:rsidRPr="0059639B">
      <w:rPr>
        <w:rFonts w:hint="eastAsia"/>
        <w:i/>
      </w:rPr>
      <w:t>et al</w:t>
    </w:r>
    <w:r>
      <w:rPr>
        <w:rFonts w:hint="eastAsia"/>
        <w:i/>
      </w:rPr>
      <w:t>.</w:t>
    </w:r>
  </w:p>
  <w:p w14:paraId="39791A35" w14:textId="77777777" w:rsidR="00EE78BE" w:rsidRPr="0059639B" w:rsidRDefault="00EE78BE">
    <w:pPr>
      <w:pStyle w:val="a3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E67A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3755353"/>
    <w:multiLevelType w:val="hybridMultilevel"/>
    <w:tmpl w:val="A7420B3E"/>
    <w:lvl w:ilvl="0" w:tplc="77187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8464AF"/>
    <w:multiLevelType w:val="hybridMultilevel"/>
    <w:tmpl w:val="BE22A2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5FC6E51"/>
    <w:multiLevelType w:val="hybridMultilevel"/>
    <w:tmpl w:val="D9D8E40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7687A6D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A7A3454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9801175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9B05E9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518C419A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76741C8C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772B05D6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7A7E03D8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7"/>
  </w:num>
  <w:num w:numId="6">
    <w:abstractNumId w:val="11"/>
  </w:num>
  <w:num w:numId="7">
    <w:abstractNumId w:val="5"/>
  </w:num>
  <w:num w:numId="8">
    <w:abstractNumId w:val="6"/>
  </w:num>
  <w:num w:numId="9">
    <w:abstractNumId w:val="9"/>
  </w:num>
  <w:num w:numId="10">
    <w:abstractNumId w:val="3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21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1026"/>
    <w:rsid w:val="00003F73"/>
    <w:rsid w:val="000078DE"/>
    <w:rsid w:val="0001252F"/>
    <w:rsid w:val="00012BE1"/>
    <w:rsid w:val="00014003"/>
    <w:rsid w:val="00023437"/>
    <w:rsid w:val="00023EE6"/>
    <w:rsid w:val="0002601E"/>
    <w:rsid w:val="00032A30"/>
    <w:rsid w:val="00032E91"/>
    <w:rsid w:val="000401C0"/>
    <w:rsid w:val="00040631"/>
    <w:rsid w:val="000420ED"/>
    <w:rsid w:val="00053235"/>
    <w:rsid w:val="0006100E"/>
    <w:rsid w:val="000677E8"/>
    <w:rsid w:val="00067C93"/>
    <w:rsid w:val="00072055"/>
    <w:rsid w:val="000845F8"/>
    <w:rsid w:val="000A26C6"/>
    <w:rsid w:val="000A57C7"/>
    <w:rsid w:val="000A7C28"/>
    <w:rsid w:val="000B066A"/>
    <w:rsid w:val="000B671F"/>
    <w:rsid w:val="000B7094"/>
    <w:rsid w:val="000C0EDA"/>
    <w:rsid w:val="000C4378"/>
    <w:rsid w:val="000D4A71"/>
    <w:rsid w:val="000E5847"/>
    <w:rsid w:val="000E759D"/>
    <w:rsid w:val="000F5F0B"/>
    <w:rsid w:val="0010344D"/>
    <w:rsid w:val="0011465C"/>
    <w:rsid w:val="00122CA4"/>
    <w:rsid w:val="00126295"/>
    <w:rsid w:val="00127877"/>
    <w:rsid w:val="00130FC6"/>
    <w:rsid w:val="00152869"/>
    <w:rsid w:val="001538DE"/>
    <w:rsid w:val="0016630F"/>
    <w:rsid w:val="001664D6"/>
    <w:rsid w:val="00167F88"/>
    <w:rsid w:val="001707AC"/>
    <w:rsid w:val="00172CBC"/>
    <w:rsid w:val="001736EC"/>
    <w:rsid w:val="00183093"/>
    <w:rsid w:val="0018421C"/>
    <w:rsid w:val="00184DF8"/>
    <w:rsid w:val="00192F51"/>
    <w:rsid w:val="00194F34"/>
    <w:rsid w:val="001A4EA1"/>
    <w:rsid w:val="001A60E9"/>
    <w:rsid w:val="001A76BC"/>
    <w:rsid w:val="001B0515"/>
    <w:rsid w:val="001B394F"/>
    <w:rsid w:val="001B75E5"/>
    <w:rsid w:val="001C14A9"/>
    <w:rsid w:val="001C17A2"/>
    <w:rsid w:val="001C6D5D"/>
    <w:rsid w:val="001D3CAF"/>
    <w:rsid w:val="001E02A8"/>
    <w:rsid w:val="001E3745"/>
    <w:rsid w:val="001E6618"/>
    <w:rsid w:val="001F09A1"/>
    <w:rsid w:val="001F2C38"/>
    <w:rsid w:val="002011A5"/>
    <w:rsid w:val="00205A2D"/>
    <w:rsid w:val="0021327D"/>
    <w:rsid w:val="00213A88"/>
    <w:rsid w:val="0021517D"/>
    <w:rsid w:val="00216341"/>
    <w:rsid w:val="0021691B"/>
    <w:rsid w:val="00223062"/>
    <w:rsid w:val="002375B1"/>
    <w:rsid w:val="00246DC3"/>
    <w:rsid w:val="00251ABD"/>
    <w:rsid w:val="002547A2"/>
    <w:rsid w:val="002562C6"/>
    <w:rsid w:val="00257CEE"/>
    <w:rsid w:val="00260603"/>
    <w:rsid w:val="002636D6"/>
    <w:rsid w:val="00270F74"/>
    <w:rsid w:val="002752B2"/>
    <w:rsid w:val="002816A9"/>
    <w:rsid w:val="00284417"/>
    <w:rsid w:val="00292B19"/>
    <w:rsid w:val="0029796C"/>
    <w:rsid w:val="002A09E6"/>
    <w:rsid w:val="002A213B"/>
    <w:rsid w:val="002A426C"/>
    <w:rsid w:val="002A4447"/>
    <w:rsid w:val="002B3519"/>
    <w:rsid w:val="002B7D23"/>
    <w:rsid w:val="002C64E7"/>
    <w:rsid w:val="002D772B"/>
    <w:rsid w:val="002E07D8"/>
    <w:rsid w:val="002E2F04"/>
    <w:rsid w:val="002E502C"/>
    <w:rsid w:val="002E5084"/>
    <w:rsid w:val="002F1107"/>
    <w:rsid w:val="002F3B97"/>
    <w:rsid w:val="0030275B"/>
    <w:rsid w:val="00304844"/>
    <w:rsid w:val="0030796F"/>
    <w:rsid w:val="00312F09"/>
    <w:rsid w:val="003141DB"/>
    <w:rsid w:val="00316EE5"/>
    <w:rsid w:val="003178E4"/>
    <w:rsid w:val="00322E27"/>
    <w:rsid w:val="00324998"/>
    <w:rsid w:val="00324E5D"/>
    <w:rsid w:val="003252A7"/>
    <w:rsid w:val="003252AB"/>
    <w:rsid w:val="00327317"/>
    <w:rsid w:val="003429B0"/>
    <w:rsid w:val="00347C99"/>
    <w:rsid w:val="003500C5"/>
    <w:rsid w:val="00350E04"/>
    <w:rsid w:val="00355363"/>
    <w:rsid w:val="00356BFF"/>
    <w:rsid w:val="00364062"/>
    <w:rsid w:val="00364063"/>
    <w:rsid w:val="00364245"/>
    <w:rsid w:val="00370067"/>
    <w:rsid w:val="003746CE"/>
    <w:rsid w:val="00382075"/>
    <w:rsid w:val="00393FE5"/>
    <w:rsid w:val="003A2BF7"/>
    <w:rsid w:val="003A5F43"/>
    <w:rsid w:val="003B4434"/>
    <w:rsid w:val="003C628A"/>
    <w:rsid w:val="003C733F"/>
    <w:rsid w:val="003D18D9"/>
    <w:rsid w:val="003D2D59"/>
    <w:rsid w:val="003D362E"/>
    <w:rsid w:val="003D67C7"/>
    <w:rsid w:val="003D76B7"/>
    <w:rsid w:val="003E167E"/>
    <w:rsid w:val="003E44C5"/>
    <w:rsid w:val="003E4EF9"/>
    <w:rsid w:val="003E54FB"/>
    <w:rsid w:val="003F3BE6"/>
    <w:rsid w:val="003F6683"/>
    <w:rsid w:val="0040068E"/>
    <w:rsid w:val="0041242D"/>
    <w:rsid w:val="00412A0D"/>
    <w:rsid w:val="00422277"/>
    <w:rsid w:val="00424E0A"/>
    <w:rsid w:val="0042742E"/>
    <w:rsid w:val="00433398"/>
    <w:rsid w:val="00436394"/>
    <w:rsid w:val="00440371"/>
    <w:rsid w:val="00442170"/>
    <w:rsid w:val="00442604"/>
    <w:rsid w:val="004466B7"/>
    <w:rsid w:val="004539ED"/>
    <w:rsid w:val="004565CD"/>
    <w:rsid w:val="00461768"/>
    <w:rsid w:val="00465917"/>
    <w:rsid w:val="004714F9"/>
    <w:rsid w:val="00474EC1"/>
    <w:rsid w:val="004803C9"/>
    <w:rsid w:val="004809D4"/>
    <w:rsid w:val="00492EA6"/>
    <w:rsid w:val="004A5084"/>
    <w:rsid w:val="004A7DF2"/>
    <w:rsid w:val="004B155B"/>
    <w:rsid w:val="004B2AB5"/>
    <w:rsid w:val="004B2CDA"/>
    <w:rsid w:val="004C25D1"/>
    <w:rsid w:val="004D5796"/>
    <w:rsid w:val="004E03B9"/>
    <w:rsid w:val="004E266C"/>
    <w:rsid w:val="004E49AB"/>
    <w:rsid w:val="004F0031"/>
    <w:rsid w:val="004F3B8D"/>
    <w:rsid w:val="004F6A3C"/>
    <w:rsid w:val="00504E80"/>
    <w:rsid w:val="005143EC"/>
    <w:rsid w:val="00514CB7"/>
    <w:rsid w:val="0051579C"/>
    <w:rsid w:val="0051661D"/>
    <w:rsid w:val="0051723F"/>
    <w:rsid w:val="00517DCE"/>
    <w:rsid w:val="00526380"/>
    <w:rsid w:val="00527534"/>
    <w:rsid w:val="0053256B"/>
    <w:rsid w:val="00536B2A"/>
    <w:rsid w:val="005428B2"/>
    <w:rsid w:val="00552312"/>
    <w:rsid w:val="00552D00"/>
    <w:rsid w:val="00556338"/>
    <w:rsid w:val="00564DFB"/>
    <w:rsid w:val="00567218"/>
    <w:rsid w:val="00567C27"/>
    <w:rsid w:val="00573D32"/>
    <w:rsid w:val="0058265B"/>
    <w:rsid w:val="00582F2F"/>
    <w:rsid w:val="00587F8B"/>
    <w:rsid w:val="00592A79"/>
    <w:rsid w:val="0059411A"/>
    <w:rsid w:val="005A2BF9"/>
    <w:rsid w:val="005A3974"/>
    <w:rsid w:val="005A7061"/>
    <w:rsid w:val="005B077C"/>
    <w:rsid w:val="005B2130"/>
    <w:rsid w:val="005B26DC"/>
    <w:rsid w:val="005B6B11"/>
    <w:rsid w:val="005C205F"/>
    <w:rsid w:val="005C30C5"/>
    <w:rsid w:val="005C5278"/>
    <w:rsid w:val="005C552B"/>
    <w:rsid w:val="005D33EC"/>
    <w:rsid w:val="005D6ABD"/>
    <w:rsid w:val="005D6AF7"/>
    <w:rsid w:val="005E497E"/>
    <w:rsid w:val="005E566A"/>
    <w:rsid w:val="005E644F"/>
    <w:rsid w:val="005F04D5"/>
    <w:rsid w:val="005F2E65"/>
    <w:rsid w:val="005F44B0"/>
    <w:rsid w:val="0060498D"/>
    <w:rsid w:val="0061057B"/>
    <w:rsid w:val="00610D4F"/>
    <w:rsid w:val="00611677"/>
    <w:rsid w:val="00615120"/>
    <w:rsid w:val="006157D3"/>
    <w:rsid w:val="00616806"/>
    <w:rsid w:val="00621DD4"/>
    <w:rsid w:val="0062560D"/>
    <w:rsid w:val="006266DD"/>
    <w:rsid w:val="006312ED"/>
    <w:rsid w:val="00637D82"/>
    <w:rsid w:val="00641226"/>
    <w:rsid w:val="00644BAE"/>
    <w:rsid w:val="00645F62"/>
    <w:rsid w:val="0065146E"/>
    <w:rsid w:val="00651EF0"/>
    <w:rsid w:val="006578F6"/>
    <w:rsid w:val="0066116F"/>
    <w:rsid w:val="006612EC"/>
    <w:rsid w:val="006651F3"/>
    <w:rsid w:val="006726B9"/>
    <w:rsid w:val="00675376"/>
    <w:rsid w:val="00683961"/>
    <w:rsid w:val="00683B6D"/>
    <w:rsid w:val="00684FE2"/>
    <w:rsid w:val="0069372B"/>
    <w:rsid w:val="00695421"/>
    <w:rsid w:val="006971DC"/>
    <w:rsid w:val="006A22CC"/>
    <w:rsid w:val="006A387F"/>
    <w:rsid w:val="006A3F8D"/>
    <w:rsid w:val="006A5399"/>
    <w:rsid w:val="006A5593"/>
    <w:rsid w:val="006A6247"/>
    <w:rsid w:val="006A7C72"/>
    <w:rsid w:val="006B206C"/>
    <w:rsid w:val="006B38FF"/>
    <w:rsid w:val="006B535A"/>
    <w:rsid w:val="006C2EBF"/>
    <w:rsid w:val="006C2F80"/>
    <w:rsid w:val="006C4225"/>
    <w:rsid w:val="006D2D8B"/>
    <w:rsid w:val="006D36D3"/>
    <w:rsid w:val="006D5B2A"/>
    <w:rsid w:val="006E178A"/>
    <w:rsid w:val="006E60B9"/>
    <w:rsid w:val="006F009B"/>
    <w:rsid w:val="006F05BD"/>
    <w:rsid w:val="0070144E"/>
    <w:rsid w:val="007018ED"/>
    <w:rsid w:val="00701FDF"/>
    <w:rsid w:val="00703E22"/>
    <w:rsid w:val="00707E79"/>
    <w:rsid w:val="0071109B"/>
    <w:rsid w:val="007113B0"/>
    <w:rsid w:val="00712E01"/>
    <w:rsid w:val="0071595F"/>
    <w:rsid w:val="00725D66"/>
    <w:rsid w:val="007310F3"/>
    <w:rsid w:val="0073241D"/>
    <w:rsid w:val="00736B1E"/>
    <w:rsid w:val="00740C3E"/>
    <w:rsid w:val="007433CF"/>
    <w:rsid w:val="00745FE2"/>
    <w:rsid w:val="0074605F"/>
    <w:rsid w:val="007503CA"/>
    <w:rsid w:val="00750724"/>
    <w:rsid w:val="00755E62"/>
    <w:rsid w:val="00761834"/>
    <w:rsid w:val="007642ED"/>
    <w:rsid w:val="00766EAE"/>
    <w:rsid w:val="0077285F"/>
    <w:rsid w:val="00774B02"/>
    <w:rsid w:val="00780641"/>
    <w:rsid w:val="007818F8"/>
    <w:rsid w:val="007836D1"/>
    <w:rsid w:val="007917D3"/>
    <w:rsid w:val="007A2B11"/>
    <w:rsid w:val="007A5F34"/>
    <w:rsid w:val="007B1398"/>
    <w:rsid w:val="007B2434"/>
    <w:rsid w:val="007B2AFF"/>
    <w:rsid w:val="007B5829"/>
    <w:rsid w:val="007C0B94"/>
    <w:rsid w:val="007C243C"/>
    <w:rsid w:val="007C504C"/>
    <w:rsid w:val="007D29E3"/>
    <w:rsid w:val="007E0C8B"/>
    <w:rsid w:val="007E0D31"/>
    <w:rsid w:val="007E27A2"/>
    <w:rsid w:val="007F1E72"/>
    <w:rsid w:val="007F4C4E"/>
    <w:rsid w:val="007F5A8D"/>
    <w:rsid w:val="007F671F"/>
    <w:rsid w:val="0080023B"/>
    <w:rsid w:val="008005B1"/>
    <w:rsid w:val="00801072"/>
    <w:rsid w:val="008104EE"/>
    <w:rsid w:val="00810AE3"/>
    <w:rsid w:val="00812910"/>
    <w:rsid w:val="00815358"/>
    <w:rsid w:val="00817050"/>
    <w:rsid w:val="00822B4E"/>
    <w:rsid w:val="00824108"/>
    <w:rsid w:val="008257D1"/>
    <w:rsid w:val="0082640A"/>
    <w:rsid w:val="00826788"/>
    <w:rsid w:val="008270D2"/>
    <w:rsid w:val="00831271"/>
    <w:rsid w:val="0083185A"/>
    <w:rsid w:val="00835F08"/>
    <w:rsid w:val="008363E4"/>
    <w:rsid w:val="00841BD1"/>
    <w:rsid w:val="00845B1B"/>
    <w:rsid w:val="00845BE7"/>
    <w:rsid w:val="008466B9"/>
    <w:rsid w:val="00855935"/>
    <w:rsid w:val="00865CEB"/>
    <w:rsid w:val="0087022E"/>
    <w:rsid w:val="00872932"/>
    <w:rsid w:val="00877AAB"/>
    <w:rsid w:val="0089088A"/>
    <w:rsid w:val="00890894"/>
    <w:rsid w:val="00896FE5"/>
    <w:rsid w:val="00897A97"/>
    <w:rsid w:val="008A18DD"/>
    <w:rsid w:val="008A46C7"/>
    <w:rsid w:val="008B3CBD"/>
    <w:rsid w:val="008B7374"/>
    <w:rsid w:val="008C002D"/>
    <w:rsid w:val="008C13F7"/>
    <w:rsid w:val="008C47E2"/>
    <w:rsid w:val="008C69D9"/>
    <w:rsid w:val="008D420D"/>
    <w:rsid w:val="008D42C9"/>
    <w:rsid w:val="008D6010"/>
    <w:rsid w:val="008D6098"/>
    <w:rsid w:val="008D690A"/>
    <w:rsid w:val="008E087F"/>
    <w:rsid w:val="008E43AF"/>
    <w:rsid w:val="008E5CE5"/>
    <w:rsid w:val="008F1026"/>
    <w:rsid w:val="008F24B0"/>
    <w:rsid w:val="008F3014"/>
    <w:rsid w:val="008F4D8B"/>
    <w:rsid w:val="008F5BA4"/>
    <w:rsid w:val="00900414"/>
    <w:rsid w:val="009051A6"/>
    <w:rsid w:val="00906F7F"/>
    <w:rsid w:val="009108FA"/>
    <w:rsid w:val="009144F3"/>
    <w:rsid w:val="00920140"/>
    <w:rsid w:val="0092461D"/>
    <w:rsid w:val="009400B7"/>
    <w:rsid w:val="00941080"/>
    <w:rsid w:val="0094385F"/>
    <w:rsid w:val="00944F9B"/>
    <w:rsid w:val="00945550"/>
    <w:rsid w:val="00954389"/>
    <w:rsid w:val="00962F13"/>
    <w:rsid w:val="009667AB"/>
    <w:rsid w:val="0096688E"/>
    <w:rsid w:val="009745E7"/>
    <w:rsid w:val="00990B2D"/>
    <w:rsid w:val="00991B88"/>
    <w:rsid w:val="00994CC0"/>
    <w:rsid w:val="00995565"/>
    <w:rsid w:val="0099589B"/>
    <w:rsid w:val="009967ED"/>
    <w:rsid w:val="009976E0"/>
    <w:rsid w:val="009A00FC"/>
    <w:rsid w:val="009A671A"/>
    <w:rsid w:val="009B1F7D"/>
    <w:rsid w:val="009B27A9"/>
    <w:rsid w:val="009B4BA2"/>
    <w:rsid w:val="009B56BA"/>
    <w:rsid w:val="009C2B03"/>
    <w:rsid w:val="009C3BF8"/>
    <w:rsid w:val="009C62A9"/>
    <w:rsid w:val="009C655E"/>
    <w:rsid w:val="009E1052"/>
    <w:rsid w:val="009E5313"/>
    <w:rsid w:val="009F2F41"/>
    <w:rsid w:val="009F683C"/>
    <w:rsid w:val="00A00076"/>
    <w:rsid w:val="00A00F1C"/>
    <w:rsid w:val="00A02881"/>
    <w:rsid w:val="00A0322F"/>
    <w:rsid w:val="00A150E3"/>
    <w:rsid w:val="00A26EE8"/>
    <w:rsid w:val="00A313BD"/>
    <w:rsid w:val="00A3231D"/>
    <w:rsid w:val="00A33515"/>
    <w:rsid w:val="00A34490"/>
    <w:rsid w:val="00A35176"/>
    <w:rsid w:val="00A4174B"/>
    <w:rsid w:val="00A47688"/>
    <w:rsid w:val="00A51697"/>
    <w:rsid w:val="00A523FC"/>
    <w:rsid w:val="00A54FBC"/>
    <w:rsid w:val="00A55DD5"/>
    <w:rsid w:val="00A57DBA"/>
    <w:rsid w:val="00A616B8"/>
    <w:rsid w:val="00A62801"/>
    <w:rsid w:val="00A74121"/>
    <w:rsid w:val="00A75E15"/>
    <w:rsid w:val="00A909E5"/>
    <w:rsid w:val="00AA3417"/>
    <w:rsid w:val="00AB004A"/>
    <w:rsid w:val="00AB16F8"/>
    <w:rsid w:val="00AB2397"/>
    <w:rsid w:val="00AC4DA8"/>
    <w:rsid w:val="00AC54C6"/>
    <w:rsid w:val="00AD237D"/>
    <w:rsid w:val="00AD5FE5"/>
    <w:rsid w:val="00AF108E"/>
    <w:rsid w:val="00AF3A14"/>
    <w:rsid w:val="00AF7210"/>
    <w:rsid w:val="00AF76E4"/>
    <w:rsid w:val="00B049DB"/>
    <w:rsid w:val="00B06B4D"/>
    <w:rsid w:val="00B07D99"/>
    <w:rsid w:val="00B07DF5"/>
    <w:rsid w:val="00B115A4"/>
    <w:rsid w:val="00B175A1"/>
    <w:rsid w:val="00B20905"/>
    <w:rsid w:val="00B23D11"/>
    <w:rsid w:val="00B26376"/>
    <w:rsid w:val="00B2703C"/>
    <w:rsid w:val="00B457FF"/>
    <w:rsid w:val="00B51585"/>
    <w:rsid w:val="00B536C7"/>
    <w:rsid w:val="00B545B6"/>
    <w:rsid w:val="00B552C7"/>
    <w:rsid w:val="00B55B9D"/>
    <w:rsid w:val="00B573AE"/>
    <w:rsid w:val="00B57FBE"/>
    <w:rsid w:val="00B61627"/>
    <w:rsid w:val="00B64AF8"/>
    <w:rsid w:val="00B67973"/>
    <w:rsid w:val="00B70320"/>
    <w:rsid w:val="00B74233"/>
    <w:rsid w:val="00B773E2"/>
    <w:rsid w:val="00B82A84"/>
    <w:rsid w:val="00B8348E"/>
    <w:rsid w:val="00B922AF"/>
    <w:rsid w:val="00B92AF7"/>
    <w:rsid w:val="00BA37C6"/>
    <w:rsid w:val="00BA4DA7"/>
    <w:rsid w:val="00BB4EC0"/>
    <w:rsid w:val="00BC10F6"/>
    <w:rsid w:val="00BC446D"/>
    <w:rsid w:val="00BD178C"/>
    <w:rsid w:val="00BD21FC"/>
    <w:rsid w:val="00BD560A"/>
    <w:rsid w:val="00BE1EDB"/>
    <w:rsid w:val="00BE2B41"/>
    <w:rsid w:val="00BE490B"/>
    <w:rsid w:val="00BF2526"/>
    <w:rsid w:val="00BF2EC2"/>
    <w:rsid w:val="00BF4642"/>
    <w:rsid w:val="00BF6EC2"/>
    <w:rsid w:val="00C02D0D"/>
    <w:rsid w:val="00C04589"/>
    <w:rsid w:val="00C06E6D"/>
    <w:rsid w:val="00C116F0"/>
    <w:rsid w:val="00C14927"/>
    <w:rsid w:val="00C156A1"/>
    <w:rsid w:val="00C17AD6"/>
    <w:rsid w:val="00C300F7"/>
    <w:rsid w:val="00C31A53"/>
    <w:rsid w:val="00C325B3"/>
    <w:rsid w:val="00C33635"/>
    <w:rsid w:val="00C3442A"/>
    <w:rsid w:val="00C37E86"/>
    <w:rsid w:val="00C43CA5"/>
    <w:rsid w:val="00C44265"/>
    <w:rsid w:val="00C55D10"/>
    <w:rsid w:val="00C603E7"/>
    <w:rsid w:val="00C647B8"/>
    <w:rsid w:val="00C647F4"/>
    <w:rsid w:val="00C67AD1"/>
    <w:rsid w:val="00C723A6"/>
    <w:rsid w:val="00C7327E"/>
    <w:rsid w:val="00C767DF"/>
    <w:rsid w:val="00C76D09"/>
    <w:rsid w:val="00C83138"/>
    <w:rsid w:val="00C86E40"/>
    <w:rsid w:val="00C871CB"/>
    <w:rsid w:val="00C937BC"/>
    <w:rsid w:val="00C94104"/>
    <w:rsid w:val="00C942F0"/>
    <w:rsid w:val="00C9594D"/>
    <w:rsid w:val="00C96E1F"/>
    <w:rsid w:val="00CA1EF6"/>
    <w:rsid w:val="00CA28EC"/>
    <w:rsid w:val="00CA3F75"/>
    <w:rsid w:val="00CB0C86"/>
    <w:rsid w:val="00CB15DE"/>
    <w:rsid w:val="00CB276C"/>
    <w:rsid w:val="00CB40F0"/>
    <w:rsid w:val="00CB5F6D"/>
    <w:rsid w:val="00CB6B21"/>
    <w:rsid w:val="00CB6E8A"/>
    <w:rsid w:val="00CC0148"/>
    <w:rsid w:val="00CC2499"/>
    <w:rsid w:val="00CC397B"/>
    <w:rsid w:val="00CD073C"/>
    <w:rsid w:val="00CD6169"/>
    <w:rsid w:val="00CE4F34"/>
    <w:rsid w:val="00CF2BFF"/>
    <w:rsid w:val="00CF382B"/>
    <w:rsid w:val="00CF510B"/>
    <w:rsid w:val="00CF5111"/>
    <w:rsid w:val="00D04566"/>
    <w:rsid w:val="00D05892"/>
    <w:rsid w:val="00D10504"/>
    <w:rsid w:val="00D12BF8"/>
    <w:rsid w:val="00D15695"/>
    <w:rsid w:val="00D168A6"/>
    <w:rsid w:val="00D211CB"/>
    <w:rsid w:val="00D33E7D"/>
    <w:rsid w:val="00D341ED"/>
    <w:rsid w:val="00D353AB"/>
    <w:rsid w:val="00D355C0"/>
    <w:rsid w:val="00D43815"/>
    <w:rsid w:val="00D4384F"/>
    <w:rsid w:val="00D4509E"/>
    <w:rsid w:val="00D45FF0"/>
    <w:rsid w:val="00D475A4"/>
    <w:rsid w:val="00D65FFB"/>
    <w:rsid w:val="00D67D1E"/>
    <w:rsid w:val="00D70ABE"/>
    <w:rsid w:val="00D7387F"/>
    <w:rsid w:val="00D802F3"/>
    <w:rsid w:val="00D842BB"/>
    <w:rsid w:val="00D85A8C"/>
    <w:rsid w:val="00D86C83"/>
    <w:rsid w:val="00D900E0"/>
    <w:rsid w:val="00D96075"/>
    <w:rsid w:val="00DA1E02"/>
    <w:rsid w:val="00DA3456"/>
    <w:rsid w:val="00DA3CD3"/>
    <w:rsid w:val="00DA3E16"/>
    <w:rsid w:val="00DA41BE"/>
    <w:rsid w:val="00DB1242"/>
    <w:rsid w:val="00DB262B"/>
    <w:rsid w:val="00DB36F4"/>
    <w:rsid w:val="00DB47AD"/>
    <w:rsid w:val="00DB6039"/>
    <w:rsid w:val="00DB7E90"/>
    <w:rsid w:val="00DC0539"/>
    <w:rsid w:val="00DC2863"/>
    <w:rsid w:val="00DC3465"/>
    <w:rsid w:val="00DC3B5C"/>
    <w:rsid w:val="00DC66F1"/>
    <w:rsid w:val="00DD1AAC"/>
    <w:rsid w:val="00DD5612"/>
    <w:rsid w:val="00DE1F34"/>
    <w:rsid w:val="00DF0E28"/>
    <w:rsid w:val="00DF3B15"/>
    <w:rsid w:val="00E0283D"/>
    <w:rsid w:val="00E049ED"/>
    <w:rsid w:val="00E079C5"/>
    <w:rsid w:val="00E07A4C"/>
    <w:rsid w:val="00E10701"/>
    <w:rsid w:val="00E13629"/>
    <w:rsid w:val="00E15D59"/>
    <w:rsid w:val="00E2070D"/>
    <w:rsid w:val="00E20C37"/>
    <w:rsid w:val="00E30BB2"/>
    <w:rsid w:val="00E32FC1"/>
    <w:rsid w:val="00E330D6"/>
    <w:rsid w:val="00E337EE"/>
    <w:rsid w:val="00E33B69"/>
    <w:rsid w:val="00E44885"/>
    <w:rsid w:val="00E503B9"/>
    <w:rsid w:val="00E52C06"/>
    <w:rsid w:val="00E538B0"/>
    <w:rsid w:val="00E54D05"/>
    <w:rsid w:val="00E5798D"/>
    <w:rsid w:val="00E62DC8"/>
    <w:rsid w:val="00E64BF2"/>
    <w:rsid w:val="00E64EA5"/>
    <w:rsid w:val="00E6748F"/>
    <w:rsid w:val="00E67BC2"/>
    <w:rsid w:val="00E71290"/>
    <w:rsid w:val="00E72804"/>
    <w:rsid w:val="00E73B3F"/>
    <w:rsid w:val="00E75745"/>
    <w:rsid w:val="00E91C39"/>
    <w:rsid w:val="00EA6247"/>
    <w:rsid w:val="00EB1D3B"/>
    <w:rsid w:val="00EB35AB"/>
    <w:rsid w:val="00EB4364"/>
    <w:rsid w:val="00EB5A73"/>
    <w:rsid w:val="00EC0197"/>
    <w:rsid w:val="00EC28AC"/>
    <w:rsid w:val="00EC2DAB"/>
    <w:rsid w:val="00EC5E1A"/>
    <w:rsid w:val="00ED10FB"/>
    <w:rsid w:val="00ED5070"/>
    <w:rsid w:val="00ED5371"/>
    <w:rsid w:val="00EE0F0E"/>
    <w:rsid w:val="00EE1919"/>
    <w:rsid w:val="00EE21B8"/>
    <w:rsid w:val="00EE78BE"/>
    <w:rsid w:val="00EF00E4"/>
    <w:rsid w:val="00EF0D5C"/>
    <w:rsid w:val="00F15E69"/>
    <w:rsid w:val="00F2194C"/>
    <w:rsid w:val="00F352D8"/>
    <w:rsid w:val="00F35B20"/>
    <w:rsid w:val="00F379EA"/>
    <w:rsid w:val="00F45E00"/>
    <w:rsid w:val="00F63BA2"/>
    <w:rsid w:val="00F7073C"/>
    <w:rsid w:val="00F71DD5"/>
    <w:rsid w:val="00F73C72"/>
    <w:rsid w:val="00F83748"/>
    <w:rsid w:val="00F83B22"/>
    <w:rsid w:val="00F86E3B"/>
    <w:rsid w:val="00F86F64"/>
    <w:rsid w:val="00F91937"/>
    <w:rsid w:val="00FB1BE2"/>
    <w:rsid w:val="00FB4C3E"/>
    <w:rsid w:val="00FB6551"/>
    <w:rsid w:val="00FB6874"/>
    <w:rsid w:val="00FC5199"/>
    <w:rsid w:val="00FC6813"/>
    <w:rsid w:val="00FD2E16"/>
    <w:rsid w:val="00FD5DC0"/>
    <w:rsid w:val="00FD6AED"/>
    <w:rsid w:val="00FD6C5A"/>
    <w:rsid w:val="00FE41BE"/>
    <w:rsid w:val="00FF0361"/>
    <w:rsid w:val="00FF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0B94B6"/>
  <w15:docId w15:val="{56467A6E-345A-4B79-9306-E65C6797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4245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link w:val="10"/>
    <w:uiPriority w:val="9"/>
    <w:qFormat/>
    <w:rsid w:val="008F102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B9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6D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102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026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026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8F1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10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 Spacing"/>
    <w:link w:val="aa"/>
    <w:uiPriority w:val="1"/>
    <w:qFormat/>
    <w:rsid w:val="008F1026"/>
    <w:rPr>
      <w:kern w:val="0"/>
      <w:sz w:val="22"/>
      <w:szCs w:val="22"/>
    </w:rPr>
  </w:style>
  <w:style w:type="character" w:customStyle="1" w:styleId="aa">
    <w:name w:val="行間詰め (文字)"/>
    <w:basedOn w:val="a0"/>
    <w:link w:val="a9"/>
    <w:uiPriority w:val="1"/>
    <w:rsid w:val="008F1026"/>
    <w:rPr>
      <w:kern w:val="0"/>
      <w:sz w:val="22"/>
      <w:szCs w:val="22"/>
    </w:rPr>
  </w:style>
  <w:style w:type="character" w:styleId="ab">
    <w:name w:val="annotation reference"/>
    <w:basedOn w:val="a0"/>
    <w:uiPriority w:val="99"/>
    <w:semiHidden/>
    <w:rsid w:val="008F102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rsid w:val="00B67973"/>
    <w:pPr>
      <w:snapToGrid w:val="0"/>
    </w:pPr>
    <w:rPr>
      <w:rFonts w:ascii="Century" w:eastAsia="ＭＳ 明朝" w:hAnsi="Century" w:cs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67973"/>
    <w:rPr>
      <w:rFonts w:ascii="Century" w:eastAsia="ＭＳ 明朝" w:hAnsi="Century" w:cs="Times New Roman"/>
      <w:sz w:val="20"/>
      <w:szCs w:val="20"/>
    </w:rPr>
  </w:style>
  <w:style w:type="paragraph" w:styleId="ae">
    <w:name w:val="Revision"/>
    <w:hidden/>
    <w:uiPriority w:val="99"/>
    <w:semiHidden/>
    <w:rsid w:val="008F1026"/>
    <w:rPr>
      <w:sz w:val="21"/>
      <w:szCs w:val="22"/>
    </w:rPr>
  </w:style>
  <w:style w:type="paragraph" w:styleId="af">
    <w:name w:val="List Paragraph"/>
    <w:basedOn w:val="a"/>
    <w:uiPriority w:val="34"/>
    <w:qFormat/>
    <w:rsid w:val="008F1026"/>
    <w:pPr>
      <w:ind w:leftChars="400" w:left="840"/>
    </w:pPr>
  </w:style>
  <w:style w:type="character" w:styleId="af0">
    <w:name w:val="Hyperlink"/>
    <w:basedOn w:val="a0"/>
    <w:uiPriority w:val="99"/>
    <w:unhideWhenUsed/>
    <w:rsid w:val="008F1026"/>
    <w:rPr>
      <w:color w:val="0000FF"/>
      <w:u w:val="single"/>
    </w:rPr>
  </w:style>
  <w:style w:type="character" w:customStyle="1" w:styleId="highlight">
    <w:name w:val="highlight"/>
    <w:basedOn w:val="a0"/>
    <w:rsid w:val="008F1026"/>
  </w:style>
  <w:style w:type="character" w:styleId="af1">
    <w:name w:val="FollowedHyperlink"/>
    <w:basedOn w:val="a0"/>
    <w:uiPriority w:val="99"/>
    <w:semiHidden/>
    <w:unhideWhenUsed/>
    <w:rsid w:val="008F1026"/>
    <w:rPr>
      <w:color w:val="800080" w:themeColor="followedHyperlink"/>
      <w:u w:val="single"/>
    </w:rPr>
  </w:style>
  <w:style w:type="table" w:styleId="af2">
    <w:name w:val="Table Grid"/>
    <w:basedOn w:val="a1"/>
    <w:uiPriority w:val="59"/>
    <w:rsid w:val="008F1026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annotation subject"/>
    <w:basedOn w:val="ac"/>
    <w:next w:val="ac"/>
    <w:link w:val="af4"/>
    <w:uiPriority w:val="99"/>
    <w:semiHidden/>
    <w:unhideWhenUsed/>
    <w:rsid w:val="008F1026"/>
    <w:rPr>
      <w:rFonts w:asciiTheme="minorHAnsi" w:eastAsiaTheme="minorEastAsia" w:hAnsiTheme="minorHAnsi" w:cstheme="minorBidi"/>
      <w:b/>
      <w:bCs/>
    </w:rPr>
  </w:style>
  <w:style w:type="character" w:customStyle="1" w:styleId="af4">
    <w:name w:val="コメント内容 (文字)"/>
    <w:basedOn w:val="ad"/>
    <w:link w:val="af3"/>
    <w:uiPriority w:val="99"/>
    <w:semiHidden/>
    <w:rsid w:val="008F1026"/>
    <w:rPr>
      <w:rFonts w:ascii="Century" w:eastAsia="ＭＳ 明朝" w:hAnsi="Century" w:cs="Times New Roman"/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8F102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5">
    <w:name w:val="Document Map"/>
    <w:basedOn w:val="a"/>
    <w:link w:val="af6"/>
    <w:uiPriority w:val="99"/>
    <w:semiHidden/>
    <w:unhideWhenUsed/>
    <w:rsid w:val="002E07D8"/>
    <w:rPr>
      <w:rFonts w:ascii="Lucida Grande" w:hAnsi="Lucida Grande" w:cs="Lucida Grande"/>
      <w:sz w:val="24"/>
      <w:szCs w:val="24"/>
    </w:rPr>
  </w:style>
  <w:style w:type="character" w:customStyle="1" w:styleId="af6">
    <w:name w:val="見出しマップ (文字)"/>
    <w:basedOn w:val="a0"/>
    <w:link w:val="af5"/>
    <w:uiPriority w:val="99"/>
    <w:semiHidden/>
    <w:rsid w:val="002E07D8"/>
    <w:rPr>
      <w:rFonts w:ascii="Lucida Grande" w:hAnsi="Lucida Grande" w:cs="Lucida Grande"/>
    </w:rPr>
  </w:style>
  <w:style w:type="character" w:customStyle="1" w:styleId="30">
    <w:name w:val="見出し 3 (文字)"/>
    <w:basedOn w:val="a0"/>
    <w:link w:val="3"/>
    <w:uiPriority w:val="9"/>
    <w:semiHidden/>
    <w:rsid w:val="002636D6"/>
    <w:rPr>
      <w:rFonts w:asciiTheme="majorHAnsi" w:eastAsiaTheme="majorEastAsia" w:hAnsiTheme="majorHAnsi" w:cstheme="majorBidi"/>
      <w:sz w:val="21"/>
      <w:szCs w:val="22"/>
    </w:rPr>
  </w:style>
  <w:style w:type="character" w:customStyle="1" w:styleId="20">
    <w:name w:val="見出し 2 (文字)"/>
    <w:basedOn w:val="a0"/>
    <w:link w:val="2"/>
    <w:uiPriority w:val="9"/>
    <w:semiHidden/>
    <w:rsid w:val="007C0B94"/>
    <w:rPr>
      <w:rFonts w:asciiTheme="majorHAnsi" w:eastAsiaTheme="majorEastAsia" w:hAnsiTheme="majorHAnsi" w:cstheme="majorBidi"/>
      <w:sz w:val="21"/>
      <w:szCs w:val="22"/>
    </w:rPr>
  </w:style>
  <w:style w:type="character" w:styleId="af7">
    <w:name w:val="line number"/>
    <w:basedOn w:val="a0"/>
    <w:uiPriority w:val="99"/>
    <w:semiHidden/>
    <w:unhideWhenUsed/>
    <w:rsid w:val="00954389"/>
  </w:style>
  <w:style w:type="paragraph" w:styleId="af8">
    <w:name w:val="Bibliography"/>
    <w:basedOn w:val="a"/>
    <w:next w:val="a"/>
    <w:uiPriority w:val="37"/>
    <w:unhideWhenUsed/>
    <w:rsid w:val="0044037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7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42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13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5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03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6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1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97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724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2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5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8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32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056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337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204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28C4AE-DAAB-4BAC-AAC3-3FCF38B4B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ra Martinez Dunn</dc:creator>
  <cp:lastModifiedBy>悠希【Yuki KONDO】 近藤</cp:lastModifiedBy>
  <cp:revision>6</cp:revision>
  <dcterms:created xsi:type="dcterms:W3CDTF">2018-10-04T23:16:00Z</dcterms:created>
  <dcterms:modified xsi:type="dcterms:W3CDTF">2019-03-08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RXtLw7iq"/&gt;&lt;style id="http://www.zotero.org/styles/bmc-health-services-research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</Properties>
</file>